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A23" w:rsidRPr="00961A23" w:rsidRDefault="00961A23" w:rsidP="00961A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61A2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61A2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961A23">
        <w:rPr>
          <w:rFonts w:ascii="Times New Roman" w:hAnsi="Times New Roman" w:cs="Times New Roman"/>
          <w:b/>
          <w:sz w:val="24"/>
          <w:szCs w:val="24"/>
        </w:rPr>
        <w:t>igures</w:t>
      </w:r>
    </w:p>
    <w:p w:rsidR="00961A23" w:rsidRDefault="00961A23" w:rsidP="00961A23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1. 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Effects of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different compounds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on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Keap1 and p47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phox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luciferase reporter activit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onstruction of Keap1 luciferase reporter gene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Construction of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phox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luciferase reporter gene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ECs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were transfected with Keap1 luciferase reporter gene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(0.5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for 24 h, and then treated with 379 compounds (1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for 24 h. Cell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lysates were subjected to luciferase reporte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say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proofErr w:type="spellStart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Heatmap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showing the effects of various compounds on the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Keap1 luciferase reporter ge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ctivity (upper), and top ten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ompound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that inhibited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Keap1 luciferase reporter ge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ctivity were shown in lower panel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ECs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were transfected with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phox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luciferase reporter gene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(0.5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for 24 h, and then treated with 379 compounds (1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for 24 h. Cell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lysates were subjected to luciferase reporte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say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proofErr w:type="spellStart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Heatmap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showing the effects of various compounds on the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phox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luciferase reporter ge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ctivity (upper), and top ten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ompound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that inhibited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phox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luciferase reporter ge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ctivity were shown in lower panel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Venn diagram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showed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that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b1 was selected as </w:t>
      </w:r>
      <w:r w:rsidRPr="00713E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dual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Keap1</w:t>
      </w:r>
      <w:r w:rsidRPr="00713E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phox</w:t>
      </w:r>
      <w:r w:rsidRPr="00713E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hibitor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</w:p>
    <w:p w:rsidR="00961A23" w:rsidRDefault="00961A23" w:rsidP="00961A23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2.</w:t>
      </w:r>
      <w:r w:rsidRPr="00961A2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Effects of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different Rb1 treatment conditions on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ox-LDL/HG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-induced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EC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damag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A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,D</w:t>
      </w:r>
      <w:proofErr w:type="gramEnd"/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pretreated with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30 min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efore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ox-LDL/HG for 24 h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ell viabilit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easured b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CK-8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ssay, and oxidative state in ECs was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onito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d by DHE staining.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B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,E</w:t>
      </w:r>
      <w:proofErr w:type="gramEnd"/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hallenged by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ox-LDL/HG for 3 h, and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1 h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ell viabilit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easured b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CK-8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ssay, and oxidative state in ECs was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onito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ed by DHE staining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C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,F</w:t>
      </w:r>
      <w:proofErr w:type="gramEnd"/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A.hy926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challenged by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ox-LDL/HG for 12 h, and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12 h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ell viabilit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easured by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CK-8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ssay, and oxidative state in ECs was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onito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ed by DHE staining. Scale bar = 20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Data are presented a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mean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SEM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n = 4-6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tatistical analysis was performed with the randomized block ANOVA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961A23" w:rsidRDefault="00961A23" w:rsidP="00961A23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3.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Rb1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bin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 xml:space="preserve"> directly to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K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eap1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olecula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docking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Rb1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to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Keap1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MST showing the interaction of Rb1 with Keap1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SPR showing the interaction of Rb1 with Keap1.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4.</w:t>
      </w:r>
      <w:r w:rsidRPr="00961A2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Keap1 binding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sit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m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s abolished the benefits of Rb1 in EC protecti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five Keap1 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(Tyr525, Ser508, Arg415,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Asp573 and Val467 were mutated to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Alani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, respectively) for 24 h, and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 min before exposure of ox-LDL/HG for additional 24 h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images of DHE staining. Scale bar = 20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OS determined by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MitoSOX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Re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Effects of Keap1 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(Tyr525, Ser508, Arg415,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Asp573 and Val467) alone on the EC viability in Rb1-treated cells in the presence of ox-LDL/H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n = 4-6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5.</w:t>
      </w:r>
      <w:r w:rsidRPr="00961A2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eletion of Nrf2 weakened the protective effects of Rb1 on ox-LDL/HG-induced EC injury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on siRNA and Nrf2 siRNA for 24 h, an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 min before exposure of ox-LDL/HG for additional 24 h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rf2 interference efficiency detection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by immunoblot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images of DHE staining. Scale bar = 20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OS determined by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MitoSOX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Re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D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ell membrane potent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determined by JC-1 stainin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mass determined by NAO stainin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Data are presented a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mean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SEM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n = 4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tatistical analysis was performed with the randomized block ANOVA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6.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Ablation of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PGC-1α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erase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the protective effects of Rb1 on ox-LDL/HG-induced EC injury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on siRNA an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PGC-1α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iRNA for 24 h, an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 min before exposure of ox-LDL/HG for additional 24 h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PGC-1α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erference efficiency detection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by immunoblot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images of DHE staining. Scale bar = 20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OS determined by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MitoSOX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Re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D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ell membrane potent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determined by JC-1 stainin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mass determined by NAO stainin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Data are presented a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mean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SEM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n = 4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tatistical analysis was performed with the randomized block ANOVA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7. 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redicted E3 ligas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 xml:space="preserve"> that regulate Keap1 ubiquitinati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proofErr w:type="gram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A network view of E3-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Keap1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nteraction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he E3 hierarchical tree for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Keap1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five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predicted E3 ligas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with high confidence. 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8.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eficiency of SYVN1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prevented the effects of Rb1 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Keap1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ubiquitination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ontrol siRNA or SYVN1 siRNA for 6 h, and co-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is-Keap1 plasmid and HA-</w:t>
      </w:r>
      <w:proofErr w:type="spellStart"/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b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plasmid for 24 h, and treated with Rb1 for 24 h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, B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epresentative blots and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q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ubiquitinat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d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Keap1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Data are presented a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mean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SEM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n = 4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tatistical analysis was performed with the randomized block ANOVA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9.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Keap1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ubiquitination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site m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s abolished the roles of Rb1 in EC protecti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three Keap1 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K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108, K323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and K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551 were mutated to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Alani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, respectively) for 24 h, and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 min before exposure of ox-LDL/HG for additional 24 h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images of DHE staining. Scale bar = 20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OS determined by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MitoSOX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Re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Effects of Keap1 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K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108, K323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and K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551) alone on the EC viability in Rb1-treated cells in the presence of ox-LDL/H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n = 4-6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10.</w:t>
      </w:r>
      <w:r w:rsidRPr="00961A2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Rb1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bin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 xml:space="preserve"> directly to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p47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olecular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docking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Rb1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to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MST showing the interaction of Rb1 with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SPR showing the interaction of Rb1 with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  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11.</w:t>
      </w:r>
      <w:r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p47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binding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sit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m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s abolished the benefits of Rb1 in EC protecti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.hy926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ECs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ransfected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three </w:t>
      </w:r>
      <w:bookmarkStart w:id="0" w:name="OLE_LINK5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bookmarkEnd w:id="0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(Thr4, Gln33 and Arg121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were mutated to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Alanin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, respectively) for 24 h, and then treated with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b1 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</w:t>
      </w:r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13E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30 min before exposure of ox-LDL/HG for additional 24 h. 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Representative images of DHE staining. Scale bar = 20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itochondrial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ROS determined by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MitoSOX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Re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Effects of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m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tant plasmi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s </w:t>
      </w:r>
      <w:r w:rsidRPr="00713EC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Thr4, Gln33 and Arg121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) alone on the EC viability in Rb1-treated cells in the presence of ox-LDL/HG. Scale bar = 50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μ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. n = 4-6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12. </w:t>
      </w:r>
      <w:proofErr w:type="gramStart"/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Q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of original blots from figure 7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proofErr w:type="gram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A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NOX2 and p22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B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phosphorylate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C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total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nd p6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D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 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membrane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nd p6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immunoprecipitated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p22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immunoprecipitated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G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immunoprecipitated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Keap1. (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>H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Q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uantitative analy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proofErr w:type="spellStart"/>
      <w:r w:rsidRPr="00713ECF">
        <w:rPr>
          <w:rFonts w:ascii="Times New Roman" w:hAnsi="Times New Roman" w:cs="Times New Roman"/>
          <w:color w:val="000000" w:themeColor="text1"/>
          <w:sz w:val="24"/>
        </w:rPr>
        <w:t>immunoprecipitated</w:t>
      </w:r>
      <w:proofErr w:type="spellEnd"/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Nrf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2.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Data are presented a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mean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SEM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n = 4-6.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Statistical analysis was performed with the randomized block ANOVA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5; 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&lt;0.01; ***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&lt;0.001; </w:t>
      </w:r>
      <w:r w:rsidRPr="00713ECF">
        <w:rPr>
          <w:rFonts w:ascii="Times New Roman" w:hAnsi="Times New Roman" w:cs="Times New Roman"/>
          <w:i/>
          <w:color w:val="000000" w:themeColor="text1"/>
          <w:sz w:val="24"/>
        </w:rPr>
        <w:t>vs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indicated group.</w:t>
      </w:r>
    </w:p>
    <w:p w:rsidR="00961A23" w:rsidRPr="00713ECF" w:rsidRDefault="00961A23" w:rsidP="00961A2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13. </w:t>
      </w:r>
      <w:proofErr w:type="gramStart"/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Sketch diagram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showing the proposed mechanisms of Rb1 in </w:t>
      </w:r>
      <w:r w:rsidRPr="00713ECF">
        <w:rPr>
          <w:rFonts w:ascii="Times New Roman" w:hAnsi="Times New Roman" w:cs="Times New Roman"/>
          <w:b/>
          <w:color w:val="000000" w:themeColor="text1"/>
          <w:sz w:val="24"/>
        </w:rPr>
        <w:t>attenuating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diabetes-accelerated atherosclerosis.</w:t>
      </w:r>
      <w:proofErr w:type="gramEnd"/>
      <w:r w:rsidRPr="00713EC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On the one hand, Rb1 promoted the interaction of Keap1 with an E3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ligase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SYVN1 at specific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lysine residues (K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108, K323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and K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551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)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, leading to Keap1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degradati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through t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he ubiquitination proteasome-dependent pathway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, Nrf2 nuclear accumulation and activation. On the other hand, Rb1 induced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ephosphorylation</w:t>
      </w:r>
      <w:proofErr w:type="spellEnd"/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and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ytoplasmic retention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, resulting in the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comple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formation of p47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/Nrf2, Nrf2 nuclear accumulation and activation. The nuclear translocation of Nrf2 caused the upregulations of HO-1, a classical anti-oxidative enzyme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to combat oxidative stres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>, and the complex formation of Nrf2/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PGC-1α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in nucleus provoked the process of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mitochondrial biogenesis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, thereby protecting against endothelial dysfunction and </w:t>
      </w:r>
      <w:r w:rsidRPr="00713ECF">
        <w:rPr>
          <w:rFonts w:ascii="Times New Roman" w:hAnsi="Times New Roman" w:cs="Times New Roman"/>
          <w:color w:val="000000" w:themeColor="text1"/>
          <w:sz w:val="24"/>
        </w:rPr>
        <w:t>diabetes-accelerated atherosclerosis.</w:t>
      </w:r>
      <w:r w:rsidRPr="00713E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:rsidR="00961A23" w:rsidRDefault="00961A23" w:rsidP="00961A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61A2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961A23" w:rsidRPr="00961A23" w:rsidRDefault="00961A23" w:rsidP="00961A2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F115CF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he information of the primary and secondary antibodies used in this study. </w:t>
      </w:r>
    </w:p>
    <w:p w:rsidR="00961A23" w:rsidRDefault="00961A23" w:rsidP="00961A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F115CF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961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ound information and serial numbers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this study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ir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hibition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(%)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K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p1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 p47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l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ciferase reporter gen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tivit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es.</w:t>
      </w:r>
      <w:proofErr w:type="gramEnd"/>
    </w:p>
    <w:p w:rsidR="00961A23" w:rsidRPr="00713ECF" w:rsidRDefault="00961A23" w:rsidP="00961A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F115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3</w:t>
      </w:r>
      <w:r w:rsidRPr="00713E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713E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s sequences for real time PCR.</w:t>
      </w:r>
    </w:p>
    <w:p w:rsidR="00F115CF" w:rsidRDefault="00F115CF" w:rsidP="00F115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61A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 4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abolic parameters of nondiabetic and diabetic </w:t>
      </w:r>
      <w:proofErr w:type="spellStart"/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E</w:t>
      </w:r>
      <w:proofErr w:type="spellEnd"/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−/− </w:t>
      </w:r>
      <w:r w:rsidRPr="001D0D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961A23" w:rsidRPr="00F115CF" w:rsidRDefault="00961A23" w:rsidP="00961A23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p w:rsidR="00961A23" w:rsidRPr="00713ECF" w:rsidRDefault="00961A23" w:rsidP="00961A23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61A23" w:rsidRPr="00713ECF" w:rsidRDefault="00961A23" w:rsidP="00961A23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33C9" w:rsidRPr="00961A23" w:rsidRDefault="00C433C9" w:rsidP="00961A2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433C9" w:rsidRPr="00961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56E"/>
    <w:rsid w:val="008A456E"/>
    <w:rsid w:val="00961A23"/>
    <w:rsid w:val="00C433C9"/>
    <w:rsid w:val="00F1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11</Words>
  <Characters>7476</Characters>
  <Application>Microsoft Office Word</Application>
  <DocSecurity>0</DocSecurity>
  <Lines>62</Lines>
  <Paragraphs>17</Paragraphs>
  <ScaleCrop>false</ScaleCrop>
  <Company/>
  <LinksUpToDate>false</LinksUpToDate>
  <CharactersWithSpaces>8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3</cp:revision>
  <dcterms:created xsi:type="dcterms:W3CDTF">2022-09-13T13:18:00Z</dcterms:created>
  <dcterms:modified xsi:type="dcterms:W3CDTF">2022-09-14T11:45:00Z</dcterms:modified>
</cp:coreProperties>
</file>